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4"/>
        <w:gridCol w:w="4996"/>
      </w:tblGrid>
      <w:tr w:rsidR="003D0445" w:rsidRPr="003D0445" w14:paraId="1C997D3D" w14:textId="77777777" w:rsidTr="00587AD6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F6C968" w14:textId="0AF40503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 xml:space="preserve">Supplementary Table </w:t>
            </w:r>
            <w:r w:rsidR="00174A8E">
              <w:rPr>
                <w:rFonts w:ascii="Arial" w:eastAsia="Times New Roman" w:hAnsi="Arial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S</w:t>
            </w:r>
            <w:r w:rsidRPr="003D0445">
              <w:rPr>
                <w:rFonts w:ascii="Arial" w:eastAsia="Times New Roman" w:hAnsi="Arial" w:cs="Arial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1.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Representativeness of Study Participants</w:t>
            </w:r>
          </w:p>
        </w:tc>
      </w:tr>
      <w:tr w:rsidR="003D0445" w:rsidRPr="003D0445" w14:paraId="569DC206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665A90" w14:textId="77777777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cer type(s)/subtype(s)/stage(s)/condition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AD1224" w14:textId="6865606A" w:rsidR="003D0445" w:rsidRPr="003D0445" w:rsidRDefault="00587AD6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d and neck squamous cell carcinoma (HNSCC)</w:t>
            </w:r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in particular, HPV-related oropharyngeal squamous cell carcinoma (OPSCC)</w:t>
            </w:r>
          </w:p>
        </w:tc>
      </w:tr>
      <w:tr w:rsidR="003D0445" w:rsidRPr="003D0445" w14:paraId="3213BE72" w14:textId="77777777" w:rsidTr="00587AD6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293CF0" w14:textId="77777777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siderations related to:</w:t>
            </w:r>
          </w:p>
        </w:tc>
      </w:tr>
      <w:tr w:rsidR="003D0445" w:rsidRPr="003D0445" w14:paraId="113BE911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14:paraId="3A7DED9C" w14:textId="77777777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15D7B" w14:textId="7068CB55" w:rsidR="003D0445" w:rsidRPr="003D0445" w:rsidRDefault="003D0445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es are affected significantly more than females</w:t>
            </w:r>
            <w:r w:rsidR="003274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with a 4:1 ratio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. </w:t>
            </w:r>
            <w:r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he incidence rate </w:t>
            </w:r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f HNSCC </w:t>
            </w:r>
            <w:r w:rsidR="0081350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s well as HPV-related OPSCC </w:t>
            </w:r>
            <w:r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males </w:t>
            </w:r>
            <w:r w:rsidR="00587AD6"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 approximately</w:t>
            </w:r>
            <w:r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="00587AD6"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  <w:r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er 100,000</w:t>
            </w:r>
            <w:r w:rsidR="0081350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8 per 100,000</w:t>
            </w:r>
            <w:r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="00587AD6"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US</w:t>
            </w:r>
            <w:r w:rsidR="0081350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respectively</w:t>
            </w:r>
            <w:r w:rsidR="00587AD6" w:rsidRP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</w:tc>
      </w:tr>
      <w:tr w:rsidR="003D0445" w:rsidRPr="003D0445" w14:paraId="5E8315B9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14:paraId="4268D930" w14:textId="77777777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60E020" w14:textId="662090BF" w:rsidR="003D0445" w:rsidRPr="003D0445" w:rsidRDefault="003D0445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he </w:t>
            </w:r>
            <w:r w:rsid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n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ge of </w:t>
            </w:r>
            <w:r w:rsid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viduals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diagnosed with HNSCC</w:t>
            </w:r>
            <w:r w:rsidR="0081350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s well as HPV-related OPSCC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s 6</w:t>
            </w:r>
            <w:r w:rsid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="0081350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nd 55-60, respectively. </w:t>
            </w:r>
          </w:p>
        </w:tc>
      </w:tr>
      <w:tr w:rsidR="003D0445" w:rsidRPr="003D0445" w14:paraId="6BC64AEC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14:paraId="65E53BD6" w14:textId="77777777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57495" w14:textId="42364AAD" w:rsidR="003D0445" w:rsidRPr="003D0445" w:rsidRDefault="003524B6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US, t</w:t>
            </w:r>
            <w:r w:rsidR="003D0445"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e incidence of </w:t>
            </w:r>
            <w:r w:rsidR="00587AD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PV-related OPSCC is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ighest in Non-Hispanic White individuals. While incidence is lower in Non-Hispanic Black individuals, outcomes are the worst. Asian and Pacific Islanders have the lowest incidence. </w:t>
            </w:r>
          </w:p>
        </w:tc>
      </w:tr>
      <w:tr w:rsidR="003D0445" w:rsidRPr="003D0445" w14:paraId="5A792262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hideMark/>
          </w:tcPr>
          <w:p w14:paraId="313534EC" w14:textId="77777777" w:rsidR="003D0445" w:rsidRPr="003D0445" w:rsidRDefault="003D0445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ography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3C1EDE" w14:textId="4BC29A1E" w:rsidR="003D0445" w:rsidRPr="003D0445" w:rsidRDefault="003D0445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United States, head and neck cancer accounts for 3</w:t>
            </w:r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% 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f malignancies, with approximately 66,000 cases annually and 15,000 deaths.</w:t>
            </w:r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Worldwide, the highest incidence of HPV-related OPSCC is in the North American and Western European countries, while Eastern European and Asian countries have lower incidences. </w:t>
            </w:r>
          </w:p>
        </w:tc>
      </w:tr>
      <w:tr w:rsidR="003D0445" w:rsidRPr="003D0445" w14:paraId="5903FAF2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28ED7A" w14:textId="4C27B087" w:rsidR="003D0445" w:rsidRPr="003D0445" w:rsidRDefault="003524B6" w:rsidP="003D0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</w:t>
            </w:r>
            <w:r w:rsidR="003D0445"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 considerations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2B6664" w14:textId="131275E5" w:rsidR="003D0445" w:rsidRPr="003D0445" w:rsidRDefault="003524B6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ur study was a single-center study in an academic institution in the Southeastern Region of the US, where incidence of HPV-related OPSCC among the hig</w:t>
            </w:r>
            <w:r w:rsidR="00F447C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st. </w:t>
            </w:r>
          </w:p>
        </w:tc>
      </w:tr>
      <w:tr w:rsidR="003D0445" w:rsidRPr="003D0445" w14:paraId="1B928615" w14:textId="77777777" w:rsidTr="00587AD6">
        <w:tc>
          <w:tcPr>
            <w:tcW w:w="406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881727" w14:textId="77777777" w:rsidR="003524B6" w:rsidRDefault="003524B6" w:rsidP="00352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</w:t>
            </w:r>
            <w:r w:rsidR="003D0445"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verall representativeness of this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</w:p>
          <w:p w14:paraId="08BEEFFB" w14:textId="2B7C16EC" w:rsidR="003D0445" w:rsidRPr="003D0445" w:rsidRDefault="003D0445" w:rsidP="003524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udy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DF7C6B" w14:textId="3CDB401E" w:rsidR="003524B6" w:rsidRDefault="003D0445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he </w:t>
            </w:r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n age of our study population (66)</w:t>
            </w:r>
            <w:r w:rsidR="0032743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s well as the male-to-female ratio (4:1)</w:t>
            </w:r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is </w:t>
            </w:r>
            <w:proofErr w:type="gramStart"/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milar to</w:t>
            </w:r>
            <w:proofErr w:type="gramEnd"/>
            <w:r w:rsidR="003524B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hat of the median age of the general HPV-related OPSCC patient population in the US</w:t>
            </w: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</w:t>
            </w:r>
          </w:p>
          <w:p w14:paraId="20093066" w14:textId="1FB4F694" w:rsidR="003D0445" w:rsidRPr="003D0445" w:rsidRDefault="003D0445" w:rsidP="00587AD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D044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</w:r>
          </w:p>
        </w:tc>
      </w:tr>
    </w:tbl>
    <w:p w14:paraId="730FE34C" w14:textId="77777777" w:rsidR="00C726F8" w:rsidRPr="003D0445" w:rsidRDefault="00C726F8" w:rsidP="003D0445">
      <w:pPr>
        <w:rPr>
          <w:rFonts w:ascii="Arial" w:hAnsi="Arial" w:cs="Arial"/>
          <w:sz w:val="22"/>
          <w:szCs w:val="22"/>
        </w:rPr>
      </w:pPr>
    </w:p>
    <w:sectPr w:rsidR="00C726F8" w:rsidRPr="003D0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45"/>
    <w:rsid w:val="00030CE5"/>
    <w:rsid w:val="00054EF8"/>
    <w:rsid w:val="0009760C"/>
    <w:rsid w:val="000A3BA9"/>
    <w:rsid w:val="000C2D73"/>
    <w:rsid w:val="000C61C7"/>
    <w:rsid w:val="000E4976"/>
    <w:rsid w:val="000F5383"/>
    <w:rsid w:val="001126FD"/>
    <w:rsid w:val="00117AAC"/>
    <w:rsid w:val="00144E5C"/>
    <w:rsid w:val="00174A8E"/>
    <w:rsid w:val="00175F9C"/>
    <w:rsid w:val="001906A1"/>
    <w:rsid w:val="001928B7"/>
    <w:rsid w:val="001A71BA"/>
    <w:rsid w:val="001C35C1"/>
    <w:rsid w:val="001D06FE"/>
    <w:rsid w:val="002338A9"/>
    <w:rsid w:val="00280AC5"/>
    <w:rsid w:val="00282827"/>
    <w:rsid w:val="002C284C"/>
    <w:rsid w:val="002C6C5F"/>
    <w:rsid w:val="002D431D"/>
    <w:rsid w:val="00317DFC"/>
    <w:rsid w:val="0032743F"/>
    <w:rsid w:val="00342A8A"/>
    <w:rsid w:val="003503E3"/>
    <w:rsid w:val="003524B6"/>
    <w:rsid w:val="003649C2"/>
    <w:rsid w:val="00391190"/>
    <w:rsid w:val="003B3F46"/>
    <w:rsid w:val="003D0445"/>
    <w:rsid w:val="003D185D"/>
    <w:rsid w:val="003D5B55"/>
    <w:rsid w:val="00422A7E"/>
    <w:rsid w:val="00463A26"/>
    <w:rsid w:val="004B1ED6"/>
    <w:rsid w:val="00534D93"/>
    <w:rsid w:val="00565276"/>
    <w:rsid w:val="00584CC3"/>
    <w:rsid w:val="00587AD6"/>
    <w:rsid w:val="005A5641"/>
    <w:rsid w:val="005D2677"/>
    <w:rsid w:val="005D7F03"/>
    <w:rsid w:val="005E3C3C"/>
    <w:rsid w:val="0062344C"/>
    <w:rsid w:val="00633810"/>
    <w:rsid w:val="0069262D"/>
    <w:rsid w:val="00694F5E"/>
    <w:rsid w:val="006A2347"/>
    <w:rsid w:val="006A7B2A"/>
    <w:rsid w:val="007076C3"/>
    <w:rsid w:val="00715FAF"/>
    <w:rsid w:val="0075473C"/>
    <w:rsid w:val="00770AD9"/>
    <w:rsid w:val="00777A70"/>
    <w:rsid w:val="00791FDE"/>
    <w:rsid w:val="007A6E5B"/>
    <w:rsid w:val="007D6F69"/>
    <w:rsid w:val="007F7283"/>
    <w:rsid w:val="00804EEF"/>
    <w:rsid w:val="00813505"/>
    <w:rsid w:val="008458A3"/>
    <w:rsid w:val="00873396"/>
    <w:rsid w:val="00880966"/>
    <w:rsid w:val="00893C90"/>
    <w:rsid w:val="008974B3"/>
    <w:rsid w:val="008B796C"/>
    <w:rsid w:val="008D2A60"/>
    <w:rsid w:val="008D2C61"/>
    <w:rsid w:val="008E5392"/>
    <w:rsid w:val="0090796A"/>
    <w:rsid w:val="00916FFF"/>
    <w:rsid w:val="00927FE1"/>
    <w:rsid w:val="009D205E"/>
    <w:rsid w:val="009F6388"/>
    <w:rsid w:val="00A51412"/>
    <w:rsid w:val="00A53502"/>
    <w:rsid w:val="00A54C00"/>
    <w:rsid w:val="00AF2666"/>
    <w:rsid w:val="00B32E7C"/>
    <w:rsid w:val="00BD32F5"/>
    <w:rsid w:val="00BD4FA4"/>
    <w:rsid w:val="00BE6365"/>
    <w:rsid w:val="00C55C13"/>
    <w:rsid w:val="00C6254E"/>
    <w:rsid w:val="00C726F8"/>
    <w:rsid w:val="00C755C3"/>
    <w:rsid w:val="00CC2B73"/>
    <w:rsid w:val="00CE164C"/>
    <w:rsid w:val="00CE2BEA"/>
    <w:rsid w:val="00CF7D39"/>
    <w:rsid w:val="00D33FB7"/>
    <w:rsid w:val="00D57B0B"/>
    <w:rsid w:val="00D917CD"/>
    <w:rsid w:val="00DA36FA"/>
    <w:rsid w:val="00DC22D9"/>
    <w:rsid w:val="00DF204F"/>
    <w:rsid w:val="00E31CF4"/>
    <w:rsid w:val="00E33618"/>
    <w:rsid w:val="00E348E0"/>
    <w:rsid w:val="00E464E4"/>
    <w:rsid w:val="00E62FA8"/>
    <w:rsid w:val="00EE0265"/>
    <w:rsid w:val="00EF1B24"/>
    <w:rsid w:val="00EF5ECF"/>
    <w:rsid w:val="00F02AA8"/>
    <w:rsid w:val="00F220F6"/>
    <w:rsid w:val="00F444FA"/>
    <w:rsid w:val="00F447C4"/>
    <w:rsid w:val="00F77FA2"/>
    <w:rsid w:val="00F839E4"/>
    <w:rsid w:val="00F86F4A"/>
    <w:rsid w:val="00F9399A"/>
    <w:rsid w:val="00FC78AD"/>
    <w:rsid w:val="00FE44F5"/>
    <w:rsid w:val="00FF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A334"/>
  <w15:chartTrackingRefBased/>
  <w15:docId w15:val="{96A3C62A-4613-D940-9D8D-3A01FA7D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4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4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4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4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445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D04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Park</dc:creator>
  <cp:keywords/>
  <dc:description/>
  <cp:lastModifiedBy>Chung, Christine H</cp:lastModifiedBy>
  <cp:revision>2</cp:revision>
  <dcterms:created xsi:type="dcterms:W3CDTF">2025-03-27T21:39:00Z</dcterms:created>
  <dcterms:modified xsi:type="dcterms:W3CDTF">2025-03-27T21:39:00Z</dcterms:modified>
</cp:coreProperties>
</file>